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605C" w14:textId="4B67258F" w:rsidR="00D847FE" w:rsidRPr="0013215D" w:rsidRDefault="005B050A" w:rsidP="00D847FE">
      <w:pPr>
        <w:pStyle w:val="Title"/>
        <w:spacing w:line="480" w:lineRule="auto"/>
        <w:rPr>
          <w:color w:val="auto"/>
        </w:rPr>
      </w:pPr>
      <w:r w:rsidRPr="0013215D">
        <w:rPr>
          <w:i/>
          <w:iCs/>
          <w:color w:val="auto"/>
        </w:rPr>
        <w:t xml:space="preserve">Accelerated Vascular ageing: </w:t>
      </w:r>
      <w:r w:rsidRPr="0013215D">
        <w:rPr>
          <w:color w:val="auto"/>
        </w:rPr>
        <w:t>e</w:t>
      </w:r>
      <w:r w:rsidR="00D847FE" w:rsidRPr="0013215D">
        <w:rPr>
          <w:color w:val="auto"/>
        </w:rPr>
        <w:t>thnic differences in basilar artery geometry, and its relations to cardiovascular risk factors and cerebral small vessel disease</w:t>
      </w:r>
    </w:p>
    <w:p w14:paraId="43A4745A" w14:textId="77777777" w:rsidR="00D847FE" w:rsidRDefault="00D847FE" w:rsidP="00D847FE">
      <w:pPr>
        <w:spacing w:line="480" w:lineRule="auto"/>
      </w:pPr>
    </w:p>
    <w:p w14:paraId="1FDC4E7D" w14:textId="46A0958A" w:rsidR="008B06E5" w:rsidRPr="0013215D" w:rsidRDefault="00D847FE" w:rsidP="0013215D">
      <w:pPr>
        <w:spacing w:line="480" w:lineRule="auto"/>
      </w:pPr>
      <w:r>
        <w:t>Carole H Sudre</w:t>
      </w:r>
      <w:r>
        <w:rPr>
          <w:vertAlign w:val="superscript"/>
        </w:rPr>
        <w:t>1,2,3</w:t>
      </w:r>
      <w:r>
        <w:t>, Stefano Moriconi</w:t>
      </w:r>
      <w:r>
        <w:rPr>
          <w:vertAlign w:val="superscript"/>
        </w:rPr>
        <w:t>3</w:t>
      </w:r>
      <w:r>
        <w:t>, Rafael Rehwald</w:t>
      </w:r>
      <w:r>
        <w:rPr>
          <w:vertAlign w:val="superscript"/>
        </w:rPr>
        <w:t>4</w:t>
      </w:r>
      <w:r>
        <w:t>, Lorna Smith</w:t>
      </w:r>
      <w:r>
        <w:rPr>
          <w:vertAlign w:val="superscript"/>
        </w:rPr>
        <w:t>5</w:t>
      </w:r>
      <w:r>
        <w:t>, Therese Tillin</w:t>
      </w:r>
      <w:r>
        <w:rPr>
          <w:vertAlign w:val="superscript"/>
        </w:rPr>
        <w:t>1</w:t>
      </w:r>
      <w:r>
        <w:t>, Josephine Barnes</w:t>
      </w:r>
      <w:r>
        <w:rPr>
          <w:vertAlign w:val="superscript"/>
        </w:rPr>
        <w:t>6</w:t>
      </w:r>
      <w:r>
        <w:t>, David Atkinson</w:t>
      </w:r>
      <w:r>
        <w:rPr>
          <w:vertAlign w:val="superscript"/>
        </w:rPr>
        <w:t>5</w:t>
      </w:r>
      <w:r>
        <w:t>, Sébastien Ourselin</w:t>
      </w:r>
      <w:r>
        <w:rPr>
          <w:vertAlign w:val="superscript"/>
        </w:rPr>
        <w:t>3</w:t>
      </w:r>
      <w:r>
        <w:t>, Nish Chaturvedi</w:t>
      </w:r>
      <w:r>
        <w:rPr>
          <w:vertAlign w:val="superscript"/>
        </w:rPr>
        <w:t>1</w:t>
      </w:r>
      <w:r>
        <w:t>, Alun Hughes</w:t>
      </w:r>
      <w:r>
        <w:rPr>
          <w:vertAlign w:val="superscript"/>
        </w:rPr>
        <w:t>1</w:t>
      </w:r>
      <w:r>
        <w:t xml:space="preserve">, </w:t>
      </w:r>
      <w:r w:rsidRPr="0013215D">
        <w:t>H Rolf Jäger</w:t>
      </w:r>
      <w:r w:rsidRPr="0013215D">
        <w:rPr>
          <w:vertAlign w:val="superscript"/>
        </w:rPr>
        <w:t>7*</w:t>
      </w:r>
      <w:r w:rsidRPr="0013215D">
        <w:t>, M Jorge Cardoso</w:t>
      </w:r>
      <w:r w:rsidRPr="0013215D">
        <w:rPr>
          <w:vertAlign w:val="superscript"/>
        </w:rPr>
        <w:t>3*</w:t>
      </w:r>
    </w:p>
    <w:p w14:paraId="75E6994C" w14:textId="4F18AFCC" w:rsidR="002B6660" w:rsidRPr="0013215D" w:rsidRDefault="002B6660" w:rsidP="00D847FE">
      <w:pPr>
        <w:pStyle w:val="Heading1"/>
        <w:rPr>
          <w:color w:val="auto"/>
        </w:rPr>
      </w:pPr>
      <w:r w:rsidRPr="0013215D">
        <w:rPr>
          <w:color w:val="auto"/>
        </w:rPr>
        <w:t xml:space="preserve">Supplementary material – </w:t>
      </w:r>
    </w:p>
    <w:p w14:paraId="011CFE94" w14:textId="505F2298" w:rsidR="005B050A" w:rsidRDefault="005B050A" w:rsidP="005B050A"/>
    <w:p w14:paraId="033F0140" w14:textId="3F515EDD" w:rsidR="0066585E" w:rsidRDefault="005B050A" w:rsidP="0013215D">
      <w:r>
        <w:t xml:space="preserve">Figure S1 - </w:t>
      </w:r>
      <w:r>
        <w:rPr>
          <w:rFonts w:ascii="Calibri" w:hAnsi="Calibri" w:cs="Calibri"/>
        </w:rPr>
        <w:t>Example of location of the 4 landmarks defining the different segments of the basilar artery P1: the apex of the basilar artery; P2 origin of the anterior inferior cerebellar artery (AICA) in the basilar artery; P3: fusion point of the vertebral arteries</w:t>
      </w:r>
      <w:r w:rsidR="00E2328F">
        <w:rPr>
          <w:rFonts w:ascii="Calibri" w:hAnsi="Calibri" w:cs="Calibri"/>
        </w:rPr>
        <w:t xml:space="preserve"> – note that the second vertebral artery is hidden</w:t>
      </w:r>
      <w:r w:rsidR="0066585E">
        <w:rPr>
          <w:rFonts w:ascii="Calibri" w:hAnsi="Calibri" w:cs="Calibri"/>
        </w:rPr>
        <w:t xml:space="preserve"> in this view</w:t>
      </w:r>
      <w:r>
        <w:rPr>
          <w:rFonts w:ascii="Calibri" w:hAnsi="Calibri" w:cs="Calibri"/>
        </w:rPr>
        <w:t>; P4 origin of the posterior inferior cerebellar artery (PICA) in the larger vertebral artery.</w:t>
      </w:r>
      <w:r w:rsidR="0066585E">
        <w:rPr>
          <w:rFonts w:ascii="Calibri" w:hAnsi="Calibri" w:cs="Calibri"/>
        </w:rPr>
        <w:t xml:space="preserve"> Orientation of the image is indicated by the letters </w:t>
      </w:r>
      <w:r w:rsidR="0066585E">
        <w:t xml:space="preserve">L – </w:t>
      </w:r>
      <w:proofErr w:type="gramStart"/>
      <w:r w:rsidR="0066585E">
        <w:t>Left ;</w:t>
      </w:r>
      <w:proofErr w:type="gramEnd"/>
      <w:r w:rsidR="0066585E">
        <w:t xml:space="preserve"> R – Right; I – Inferior; S - Superior</w:t>
      </w:r>
    </w:p>
    <w:p w14:paraId="6CBF0F36" w14:textId="231F99B7" w:rsidR="005B050A" w:rsidRDefault="005B050A" w:rsidP="005B050A"/>
    <w:p w14:paraId="1540EAA7" w14:textId="7676D804" w:rsidR="005B050A" w:rsidRDefault="005B050A" w:rsidP="005B050A"/>
    <w:p w14:paraId="4849F901" w14:textId="1995B543" w:rsidR="005B050A" w:rsidRPr="005B050A" w:rsidRDefault="00B36099" w:rsidP="005B050A">
      <w:r>
        <w:rPr>
          <w:noProof/>
        </w:rPr>
        <w:drawing>
          <wp:inline distT="0" distB="0" distL="0" distR="0" wp14:anchorId="6C4970B1" wp14:editId="407E7E0D">
            <wp:extent cx="5209674" cy="3510465"/>
            <wp:effectExtent l="0" t="0" r="0" b="0"/>
            <wp:docPr id="2" name="Picture 2" descr="A map of a cit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map of a city&#10;&#10;Description automatically generated with low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74" cy="3518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4009B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0AE807DD" w14:textId="3CA9B850" w:rsidR="002B6660" w:rsidRDefault="002B6660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lastRenderedPageBreak/>
        <w:t>Table S1 - Record of missing data</w:t>
      </w:r>
      <w:r w:rsidR="00E2328F">
        <w:t xml:space="preserve"> across ethnicities. AC – African </w:t>
      </w:r>
      <w:proofErr w:type="gramStart"/>
      <w:r w:rsidR="00E2328F">
        <w:t>Caribbean;  EU</w:t>
      </w:r>
      <w:proofErr w:type="gramEnd"/>
      <w:r w:rsidR="00E2328F">
        <w:t xml:space="preserve"> – European; SA – South Asian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932"/>
        <w:gridCol w:w="1300"/>
        <w:gridCol w:w="1300"/>
        <w:gridCol w:w="1300"/>
      </w:tblGrid>
      <w:tr w:rsidR="002B6660" w:rsidRPr="00D74237" w14:paraId="5EC61FD3" w14:textId="77777777" w:rsidTr="00E746A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5CB1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96A4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EU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EF18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2A35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AC</w:t>
            </w:r>
          </w:p>
        </w:tc>
      </w:tr>
      <w:tr w:rsidR="002B6660" w:rsidRPr="00D74237" w14:paraId="2CC774BA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C30E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F562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8FD7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D96A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6660" w:rsidRPr="00D74237" w14:paraId="2A0A53E7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C667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oronary Heart dise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5E84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ECF5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4859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B6660" w:rsidRPr="00D74237" w14:paraId="5CD30012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907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Anti</w:t>
            </w:r>
            <w:r>
              <w:rPr>
                <w:rFonts w:ascii="Calibri" w:hAnsi="Calibri" w:cs="Calibri"/>
                <w:b/>
                <w:bCs/>
                <w:color w:val="000000"/>
              </w:rPr>
              <w:t>hypertensive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AFA8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78E7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0A96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2B6660" w:rsidRPr="00D74237" w14:paraId="0044678A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9BBE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Statin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7C65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2D9F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FB11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6660" w:rsidRPr="00D74237" w14:paraId="515A8060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BAA0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74237">
              <w:rPr>
                <w:rFonts w:ascii="Calibri" w:hAnsi="Calibri" w:cs="Calibri"/>
                <w:b/>
                <w:bCs/>
                <w:color w:val="000000"/>
              </w:rPr>
              <w:t>HDL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- chol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6D61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7FD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D13A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6660" w:rsidRPr="00D74237" w14:paraId="3CAD9C24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C8B5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otal </w:t>
            </w:r>
            <w:r w:rsidRPr="00D74237">
              <w:rPr>
                <w:rFonts w:ascii="Calibri" w:hAnsi="Calibri" w:cs="Calibri"/>
                <w:b/>
                <w:bCs/>
                <w:color w:val="000000"/>
              </w:rPr>
              <w:t>Chol</w:t>
            </w:r>
            <w:r>
              <w:rPr>
                <w:rFonts w:ascii="Calibri" w:hAnsi="Calibri" w:cs="Calibri"/>
                <w:b/>
                <w:bCs/>
                <w:color w:val="000000"/>
              </w:rPr>
              <w:t>este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7576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0210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039E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6660" w:rsidRPr="00D74237" w14:paraId="17D957FE" w14:textId="77777777" w:rsidTr="00E746A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DF73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Years of 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3ED4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3531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5B09" w14:textId="77777777" w:rsidR="002B6660" w:rsidRPr="00D74237" w:rsidRDefault="002B6660" w:rsidP="00E746AC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D74237">
              <w:rPr>
                <w:rFonts w:ascii="Calibri" w:hAnsi="Calibri" w:cs="Calibri"/>
                <w:color w:val="000000"/>
              </w:rPr>
              <w:t>36</w:t>
            </w:r>
          </w:p>
        </w:tc>
      </w:tr>
    </w:tbl>
    <w:p w14:paraId="4C427258" w14:textId="23B5FBF2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</w:pPr>
    </w:p>
    <w:p w14:paraId="178F3574" w14:textId="6C026201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3276A96A" w14:textId="0D4E1476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0773BB40" w14:textId="7DE34B8E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13D68777" w14:textId="2817A3E4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2DF73C7E" w14:textId="00D87F60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0C9B31F0" w14:textId="38D7702C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3BF71EDD" w14:textId="1267E266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36651BED" w14:textId="2EB13CD6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60779E2E" w14:textId="77777777" w:rsidR="0013215D" w:rsidRDefault="0013215D" w:rsidP="002B6660">
      <w:pPr>
        <w:widowControl w:val="0"/>
        <w:autoSpaceDE w:val="0"/>
        <w:autoSpaceDN w:val="0"/>
        <w:adjustRightInd w:val="0"/>
        <w:spacing w:line="480" w:lineRule="auto"/>
      </w:pPr>
    </w:p>
    <w:p w14:paraId="562BDAD6" w14:textId="77777777" w:rsidR="007045FE" w:rsidRDefault="007045FE" w:rsidP="002B6660">
      <w:pPr>
        <w:widowControl w:val="0"/>
        <w:autoSpaceDE w:val="0"/>
        <w:autoSpaceDN w:val="0"/>
        <w:adjustRightInd w:val="0"/>
        <w:spacing w:line="480" w:lineRule="auto"/>
      </w:pPr>
    </w:p>
    <w:p w14:paraId="1930E15C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0342334F" w14:textId="1A0D946C" w:rsidR="002B6660" w:rsidRDefault="002B6660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lastRenderedPageBreak/>
        <w:t>Table S2 - Univariate Spearman correlation coefficients (p values) for the relationship between variables and basilar artery characteristics</w:t>
      </w:r>
      <w:r w:rsidR="002C633B">
        <w:t xml:space="preserve">. Acronyms: AC – African Caribbean; EU – European; SA – South Asian; TIV – Total Intracranial Volume; CHVD – Coronary Heart </w:t>
      </w:r>
      <w:proofErr w:type="spellStart"/>
      <w:r w:rsidR="002C633B">
        <w:t>Disesase</w:t>
      </w:r>
      <w:proofErr w:type="spellEnd"/>
      <w:r w:rsidR="002C633B">
        <w:t xml:space="preserve">; BP – Blood </w:t>
      </w:r>
      <w:proofErr w:type="gramStart"/>
      <w:r w:rsidR="002C633B">
        <w:t>pressure;</w:t>
      </w:r>
      <w:proofErr w:type="gramEnd"/>
    </w:p>
    <w:tbl>
      <w:tblPr>
        <w:tblpPr w:leftFromText="180" w:rightFromText="180" w:vertAnchor="text" w:horzAnchor="margin" w:tblpXSpec="center" w:tblpY="251"/>
        <w:tblW w:w="10448" w:type="dxa"/>
        <w:tblLook w:val="04A0" w:firstRow="1" w:lastRow="0" w:firstColumn="1" w:lastColumn="0" w:noHBand="0" w:noVBand="1"/>
      </w:tblPr>
      <w:tblGrid>
        <w:gridCol w:w="1328"/>
        <w:gridCol w:w="1444"/>
        <w:gridCol w:w="1558"/>
        <w:gridCol w:w="1558"/>
        <w:gridCol w:w="1520"/>
        <w:gridCol w:w="1520"/>
        <w:gridCol w:w="1520"/>
      </w:tblGrid>
      <w:tr w:rsidR="0013215D" w14:paraId="7B882405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A504" w14:textId="77777777" w:rsidR="0013215D" w:rsidRDefault="0013215D" w:rsidP="0013215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0481E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iameter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B938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Length</w:t>
            </w:r>
          </w:p>
        </w:tc>
      </w:tr>
      <w:tr w:rsidR="0013215D" w14:paraId="62D31010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BC91" w14:textId="77777777" w:rsidR="0013215D" w:rsidRDefault="0013215D" w:rsidP="0013215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DE1E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FDC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0C0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B7B0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U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CAA8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624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</w:tr>
      <w:tr w:rsidR="0013215D" w14:paraId="7F880192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20B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ADDB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.76 (0.00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7111" w14:textId="34A67D1D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.7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00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7018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6.05 (0.0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172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81 (0.5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AD48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99 (0.19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62C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.21 (0.011)</w:t>
            </w:r>
          </w:p>
        </w:tc>
      </w:tr>
      <w:tr w:rsidR="0013215D" w14:paraId="120AA5B0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2E5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3DA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41 (0.63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609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.54 (0.01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E1D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54 (0.17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C70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23 (0.8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F6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04 (0.3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3EDE" w14:textId="01D0232A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7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041)</w:t>
            </w:r>
          </w:p>
        </w:tc>
      </w:tr>
      <w:tr w:rsidR="0013215D" w14:paraId="19CBEBAD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1F0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ars of educ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9A4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8 (0.96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D4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61 (0.19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59A8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14 (0.6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73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88 (0.3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AAE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93 (0.2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0D82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2 (0.618)</w:t>
            </w:r>
          </w:p>
        </w:tc>
      </w:tr>
      <w:tr w:rsidR="0013215D" w14:paraId="1796EFEA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0F3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IV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968" w14:textId="36DC188C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2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0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CD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78 (0.0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B3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97 (0.0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80B0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67 (0.3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B10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76 (0.3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8819" w14:textId="28E1A8FF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8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529)</w:t>
            </w:r>
          </w:p>
        </w:tc>
      </w:tr>
      <w:tr w:rsidR="0013215D" w14:paraId="66BEFE80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ACC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eigh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CF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8 (0.00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822F" w14:textId="721A9B99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.6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00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0A9B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21 (0.1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BB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86 (0.1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7C4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2.74 (0.0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9F2B" w14:textId="741D14F4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4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034)</w:t>
            </w:r>
          </w:p>
        </w:tc>
      </w:tr>
      <w:tr w:rsidR="0013215D" w14:paraId="3A67A397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521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moking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EAC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63 (0.61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8B7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33 (0.09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656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99 (0.0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552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96 (0.0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0F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16 (0.9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C65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63 (0.054)</w:t>
            </w:r>
          </w:p>
        </w:tc>
      </w:tr>
      <w:tr w:rsidR="0013215D" w14:paraId="229A50DA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33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iabet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44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 (0.98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6B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3.68 (0.69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4CF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9 (0.94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A0C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56 (0.86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BDD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63 (0.6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24D2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14 (0.577)</w:t>
            </w:r>
          </w:p>
        </w:tc>
      </w:tr>
      <w:tr w:rsidR="0013215D" w14:paraId="70BAE898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766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ati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A0D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57 (0.17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8A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01 (0.51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09D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12 (0.1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8420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.35 (0.1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A59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8.39 (0.3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E6F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5 (0.996)</w:t>
            </w:r>
          </w:p>
        </w:tc>
      </w:tr>
      <w:tr w:rsidR="0013215D" w14:paraId="29935527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F3C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tihypertensiv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3C7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38 (0.02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2C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62 (0.05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21A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27 (0.2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B3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1 (0.8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A1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56 (0.7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08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5 (0.636)</w:t>
            </w:r>
          </w:p>
        </w:tc>
      </w:tr>
      <w:tr w:rsidR="0013215D" w14:paraId="4E012A91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8D2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ok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F7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48 (0.70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2FF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54 (0.21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3AD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2 (0.7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828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6.97 (0.45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2328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38 (0.49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764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65 (0.775)</w:t>
            </w:r>
          </w:p>
        </w:tc>
      </w:tr>
      <w:tr w:rsidR="0013215D" w14:paraId="69497FC6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E49B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F5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73 (0.60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1F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94 (0.0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724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4.39 (0.1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B5D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53 (0.62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9F9E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87 (0.2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582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6 (0.368)</w:t>
            </w:r>
          </w:p>
        </w:tc>
      </w:tr>
      <w:tr w:rsidR="0013215D" w14:paraId="56CF3441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CF6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DL cholester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C8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56 (0.25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F022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8.92 (0.33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1827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2.41 (0.28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4CE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5.79 (0.53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500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2 (0.95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3363" w14:textId="1AB9CF13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858)</w:t>
            </w:r>
          </w:p>
        </w:tc>
      </w:tr>
      <w:tr w:rsidR="0013215D" w14:paraId="1FE186DB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2E7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cholester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9A5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5.83 (0.00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6BB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4.45 (0.00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545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2.63 (0.28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16E5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1.84 (0.2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3D1C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3 (0.97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46EB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3.42 (0.043)</w:t>
            </w:r>
          </w:p>
        </w:tc>
      </w:tr>
      <w:tr w:rsidR="0013215D" w14:paraId="36FDC4A3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3F1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iastolic B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D1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82 (0.19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C5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92 (0.59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B36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7.68 (0.4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A7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7 (0.79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446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63 (0.1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2D11" w14:textId="6549DE3F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3</w:t>
            </w:r>
            <w:r w:rsidR="002E3955">
              <w:rPr>
                <w:rFonts w:ascii="Calibri" w:hAnsi="Calibri" w:cs="Calibri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368)</w:t>
            </w:r>
          </w:p>
        </w:tc>
      </w:tr>
      <w:tr w:rsidR="0013215D" w14:paraId="246698C7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646D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ystolic BP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0D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44 (0.30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95E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98 (0.19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F5A3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07 (0.8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5B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77 (0.9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B39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71 (0.3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BDF7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3.27 (0.723)</w:t>
            </w:r>
          </w:p>
        </w:tc>
      </w:tr>
      <w:tr w:rsidR="0013215D" w14:paraId="6B00B71D" w14:textId="77777777" w:rsidTr="0013215D">
        <w:trPr>
          <w:trHeight w:val="30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E14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W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varian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82F1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48.98 (&lt;0.00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60DB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38.57 (&lt;0.000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588F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43.37 (&lt;0.000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4470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0.04 (0.02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320A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4.66 (0.1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69B2" w14:textId="77777777" w:rsidR="0013215D" w:rsidRDefault="0013215D" w:rsidP="0013215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8 (0.530)</w:t>
            </w:r>
          </w:p>
        </w:tc>
      </w:tr>
    </w:tbl>
    <w:p w14:paraId="1603A73D" w14:textId="253384E3" w:rsidR="00DF58D5" w:rsidRDefault="00DF58D5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47DB502" w14:textId="77777777" w:rsidR="00DF58D5" w:rsidRDefault="00DF58D5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0FDE473" w14:textId="7731CDBD" w:rsidR="009B47A5" w:rsidRDefault="009B47A5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CAED42E" w14:textId="77777777" w:rsidR="009B47A5" w:rsidRDefault="009B47A5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3AC97AC6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5E77E2DB" w14:textId="2C296DD1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C66A837" w14:textId="1950362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353A266C" w14:textId="12E0D62D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56854720" w14:textId="52067B1A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5DAD8489" w14:textId="64C271C8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293E2B8" w14:textId="4E6D773F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7E5E0B3F" w14:textId="78E25EB4" w:rsidR="002B6660" w:rsidRDefault="002B6660" w:rsidP="0013215D">
      <w:pPr>
        <w:widowControl w:val="0"/>
        <w:autoSpaceDE w:val="0"/>
        <w:autoSpaceDN w:val="0"/>
        <w:adjustRightInd w:val="0"/>
        <w:spacing w:line="480" w:lineRule="auto"/>
      </w:pPr>
    </w:p>
    <w:p w14:paraId="3846DF19" w14:textId="0B92FC20" w:rsidR="002B6660" w:rsidRDefault="002B6660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lastRenderedPageBreak/>
        <w:t xml:space="preserve">Table S3 - Univariate Spearman correlation coefficients (p values) between lesion load and demographic and cardiovascular risk factors. </w:t>
      </w:r>
      <w:r w:rsidR="00E2328F">
        <w:t xml:space="preserve">Acronyms: AC – African Caribbean; EU – European; SA – South Asian; TIV – Total Intracranial Volume; CHVD – Coronary Heart </w:t>
      </w:r>
      <w:proofErr w:type="spellStart"/>
      <w:r w:rsidR="00E2328F">
        <w:t>Disesase</w:t>
      </w:r>
      <w:proofErr w:type="spellEnd"/>
      <w:r w:rsidR="00E2328F">
        <w:t xml:space="preserve">; BP – Blood </w:t>
      </w:r>
      <w:proofErr w:type="gramStart"/>
      <w:r w:rsidR="00E2328F">
        <w:t>pressure;</w:t>
      </w:r>
      <w:proofErr w:type="gramEnd"/>
      <w:r w:rsidR="00E2328F">
        <w:t xml:space="preserve"> </w:t>
      </w:r>
    </w:p>
    <w:tbl>
      <w:tblPr>
        <w:tblW w:w="5425" w:type="pct"/>
        <w:tblInd w:w="-567" w:type="dxa"/>
        <w:tblLook w:val="04A0" w:firstRow="1" w:lastRow="0" w:firstColumn="1" w:lastColumn="0" w:noHBand="0" w:noVBand="1"/>
      </w:tblPr>
      <w:tblGrid>
        <w:gridCol w:w="1328"/>
        <w:gridCol w:w="787"/>
        <w:gridCol w:w="887"/>
        <w:gridCol w:w="905"/>
        <w:gridCol w:w="837"/>
        <w:gridCol w:w="887"/>
        <w:gridCol w:w="892"/>
        <w:gridCol w:w="871"/>
        <w:gridCol w:w="898"/>
        <w:gridCol w:w="1548"/>
      </w:tblGrid>
      <w:tr w:rsidR="003E0391" w14:paraId="067975FC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ADDD9C" w14:textId="77777777" w:rsidR="008456A8" w:rsidRDefault="008456A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81B731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01B869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rontal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B06EFC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arieto-Occipital</w:t>
            </w:r>
          </w:p>
        </w:tc>
      </w:tr>
      <w:tr w:rsidR="003E0391" w14:paraId="012C1F95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8DB9" w14:textId="77777777" w:rsidR="008456A8" w:rsidRDefault="008456A8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3FCF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U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CC59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B8F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90C1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U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27E5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5B49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E98D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EU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9631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B490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C</w:t>
            </w:r>
          </w:p>
        </w:tc>
      </w:tr>
      <w:tr w:rsidR="003E0391" w14:paraId="7BC8C88D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D5C7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754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97 (0.7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378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04 (0.38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71C5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03 (0.44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072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8.60 (0.35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6E8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65 (0.6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851E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67 (0.46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572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35 (0.56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29B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33 (0.36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A5A6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41 (0.307)</w:t>
            </w:r>
          </w:p>
        </w:tc>
      </w:tr>
      <w:tr w:rsidR="003E0391" w14:paraId="5FEB2584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841F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686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15 (0.12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AA3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.41 (&lt;0.000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4747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.42 (&lt;0.00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140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38 (0.09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5B1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0.41 (&lt;0.00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92F3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1.36 (&lt;0.00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0AB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01 (0.10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435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6.88 (&lt;0.000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52CB4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4.89 (0.006)</w:t>
            </w:r>
          </w:p>
        </w:tc>
      </w:tr>
      <w:tr w:rsidR="003E0391" w14:paraId="1BC82C9B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B83F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ears of educatio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95D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11 (0.76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436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5 (0.52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AE95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71 (0.1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315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04 (0.76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6BA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58 (0.39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B0DE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27 (0.26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689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47 (0.8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8D9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4 (0.74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63D4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06 (0.100)</w:t>
            </w:r>
          </w:p>
        </w:tc>
      </w:tr>
      <w:tr w:rsidR="003E0391" w14:paraId="3C4ED96B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A826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IV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CDB4" w14:textId="06D6255E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</w:t>
            </w:r>
            <w:r w:rsidR="0002632D">
              <w:rPr>
                <w:rFonts w:ascii="Calibri" w:hAnsi="Calibri" w:cs="Calibri"/>
                <w:sz w:val="16"/>
                <w:szCs w:val="16"/>
              </w:rPr>
              <w:t>.00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(0.9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660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85 (0.33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7E189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54 (0.3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409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6.49 (0.48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968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33 (0.3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7AEC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99 (0.58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C37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73 (0.76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9F24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88 (0.59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500C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79 (0.085)</w:t>
            </w:r>
          </w:p>
        </w:tc>
      </w:tr>
      <w:tr w:rsidR="003E0391" w14:paraId="413E9491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D2590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eigh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2A4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7 (0.24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8DC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62 (0.94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037C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32 (0.26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9D4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3.59 (0.1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DFD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5.25 (0.56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E4C7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2.86 (0.16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7FD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6.97 (0.44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8E4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01 (0.66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05F6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5.77 (0.531)</w:t>
            </w:r>
          </w:p>
        </w:tc>
      </w:tr>
      <w:tr w:rsidR="003E0391" w14:paraId="1CDD407B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8C60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mokin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B61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68 (0.94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508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3 (0.83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2044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29 (0.26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5C0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7 (0.92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84E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54 (0.7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4B41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9.02 (0.32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602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87 (0.92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902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6.70 (0.46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A056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73 (0.243)</w:t>
            </w:r>
          </w:p>
        </w:tc>
      </w:tr>
      <w:tr w:rsidR="003E0391" w14:paraId="4F86581B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C9BE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iabete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73B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40 (0.7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27A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62 (0.47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B80F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84 (0.16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0813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80 (0.5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046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41 (0.42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9ACF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77 (0.06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749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7 (0.99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B90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26 (0.3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9FD0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61 (0.408)</w:t>
            </w:r>
          </w:p>
        </w:tc>
      </w:tr>
      <w:tr w:rsidR="003E0391" w14:paraId="6AFBB34D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73E11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ati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726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99 (0.44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5F4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3 (0.69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76DA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66 (0.85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564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40 (0.36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189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43 (0.4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B20E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78 (0.68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B66F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56 (0.29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BC9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3.32 (0.71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A2E8E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04 (0.911)</w:t>
            </w:r>
          </w:p>
        </w:tc>
      </w:tr>
      <w:tr w:rsidR="003E0391" w14:paraId="3DB85910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A0FB2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Antihypertensiv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A56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21 (0.26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E87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96 (0.27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2D4D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85 (0.09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541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02 (0.27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D18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01 (0.1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69D9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77 (0.06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8400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2.57 (0.1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6A1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3 (0.54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CDA5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89 (0.117)</w:t>
            </w:r>
          </w:p>
        </w:tc>
      </w:tr>
      <w:tr w:rsidR="003E0391" w14:paraId="6F4C4FBB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CC2D1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trok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984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68 (0.77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B92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61 (0.09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BF37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27 (0.37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33E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61 (0.86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114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61 (0.0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4505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18 (0.43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3C8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07 (0.90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F61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88 (0.08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F8B2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33 (0.182)</w:t>
            </w:r>
          </w:p>
        </w:tc>
      </w:tr>
      <w:tr w:rsidR="003E0391" w14:paraId="1E4979A0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9B94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CH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548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4.92 (0.5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64F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.46 (0.05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E18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69 (0.8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89D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25 (0.89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7F4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.29 (0.04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DAAE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5.08 (0.5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06C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9.35 (0.3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F11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.89 (0.28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CDA8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97 (0.834)</w:t>
            </w:r>
          </w:p>
        </w:tc>
      </w:tr>
      <w:tr w:rsidR="003E0391" w14:paraId="288828EF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D9510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HDL cholester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971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71 (0.5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335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.08 (0.38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F4BFA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54 (0.63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A3D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.82 (0.2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3554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70 (0.4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B622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99 (0.73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587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75 (0.68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E4E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67 (0.40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D5E4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45 (0.642)</w:t>
            </w:r>
          </w:p>
        </w:tc>
      </w:tr>
      <w:tr w:rsidR="003E0391" w14:paraId="0181A896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3D19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otal cholester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2D54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7.85 (0.39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AE1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25 (0.97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8A28C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1.75 (0.06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442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9.59 (0.30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389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49 (0.87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2D14A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4.65 (0.03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104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0.18 (0.27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69E8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 (0.91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8E6DD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7.24 (0.139)</w:t>
            </w:r>
          </w:p>
        </w:tc>
      </w:tr>
      <w:tr w:rsidR="003E0391" w14:paraId="18654A15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7F10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iastolic B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B3E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.03 (0.91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E5F0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49 (0.07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00713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18 (0.81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4FF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2.08 (0.82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F44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48 (0.09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ED08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3.09 (0.73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E174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94 (0.91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015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.82 (0.02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A7860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22 (0.727)</w:t>
            </w:r>
          </w:p>
        </w:tc>
      </w:tr>
      <w:tr w:rsidR="003E0391" w14:paraId="5F544489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6473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ystolic BP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C9F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74 (0.85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0EF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.26 (0.00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139E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.52 (0.07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204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1 (0.95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FBD6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.84 (0.0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C3BD9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43 (0.03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DE7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76 (0.68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F42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.95 (0.00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EAC6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17 (0.123)</w:t>
            </w:r>
          </w:p>
        </w:tc>
      </w:tr>
      <w:tr w:rsidR="003E0391" w14:paraId="4F36A925" w14:textId="77777777" w:rsidTr="003E0391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BBEA4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CoW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varian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DA22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.65 (0.69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350E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98 (0.44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2687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3.60 (0.13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6FD1B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30 (0.80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8DC95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85 (0.52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32FEC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4.13 (0.12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24ADF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29 (0.641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F3A8E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.30 (0.263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64902" w14:textId="77777777" w:rsidR="008456A8" w:rsidRDefault="008456A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14.56 (0.113)</w:t>
            </w:r>
          </w:p>
        </w:tc>
      </w:tr>
    </w:tbl>
    <w:p w14:paraId="11E99F5F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A93B875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66027016" w14:textId="77777777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0692E8F1" w14:textId="09E8151F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277F0B6C" w14:textId="4FE5FACF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44D3C977" w14:textId="0BE4B426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5FDFC814" w14:textId="270BA2E6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04752029" w14:textId="1C5F66C4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2F62494" w14:textId="07E5FE29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D542DCF" w14:textId="77777777" w:rsidR="00B23189" w:rsidRDefault="00B23189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7178BCD8" w14:textId="0687C7F2" w:rsidR="002B6660" w:rsidRDefault="00F55F12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lastRenderedPageBreak/>
        <w:t xml:space="preserve">Table S4 - Linear model relating BA characteristics and demographic and cardiovascular risk factors. Regression coefficients (Beta) are presented as </w:t>
      </w:r>
      <w:proofErr w:type="spellStart"/>
      <w:r w:rsidRPr="00575028">
        <w:rPr>
          <w:rFonts w:cstheme="minorHAnsi"/>
          <w:i/>
        </w:rPr>
        <w:t>μ</w:t>
      </w:r>
      <w:r>
        <w:t>m</w:t>
      </w:r>
      <w:proofErr w:type="spellEnd"/>
      <w:r>
        <w:t xml:space="preserve"> change in diameter or mm change in length per unit change of independent variable and Cohen’s D effect size (ES). Acronyms: BP = blood pressure; CI=Confidence interval; </w:t>
      </w:r>
      <w:proofErr w:type="spellStart"/>
      <w:r>
        <w:t>CoW</w:t>
      </w:r>
      <w:proofErr w:type="spellEnd"/>
      <w:r>
        <w:t xml:space="preserve"> Circle of Willis</w:t>
      </w:r>
      <w:r w:rsidR="00E2328F">
        <w:t xml:space="preserve"> variant</w:t>
      </w:r>
    </w:p>
    <w:tbl>
      <w:tblPr>
        <w:tblpPr w:leftFromText="180" w:rightFromText="180" w:vertAnchor="text" w:horzAnchor="margin" w:tblpXSpec="center" w:tblpY="135"/>
        <w:tblW w:w="11514" w:type="dxa"/>
        <w:tblLook w:val="04A0" w:firstRow="1" w:lastRow="0" w:firstColumn="1" w:lastColumn="0" w:noHBand="0" w:noVBand="1"/>
      </w:tblPr>
      <w:tblGrid>
        <w:gridCol w:w="799"/>
        <w:gridCol w:w="1435"/>
        <w:gridCol w:w="1593"/>
        <w:gridCol w:w="797"/>
        <w:gridCol w:w="914"/>
        <w:gridCol w:w="1434"/>
        <w:gridCol w:w="638"/>
        <w:gridCol w:w="797"/>
        <w:gridCol w:w="1435"/>
        <w:gridCol w:w="875"/>
        <w:gridCol w:w="797"/>
      </w:tblGrid>
      <w:tr w:rsidR="00F55F12" w:rsidRPr="00F55F12" w14:paraId="7CE9BB7D" w14:textId="77777777" w:rsidTr="00F55F12">
        <w:trPr>
          <w:trHeight w:val="3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87EE" w14:textId="77777777" w:rsidR="00F55F12" w:rsidRPr="00F55F12" w:rsidRDefault="00F55F12" w:rsidP="00F55F12">
            <w:pPr>
              <w:rPr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6ABC" w14:textId="77777777" w:rsidR="00F55F12" w:rsidRPr="00F55F12" w:rsidRDefault="00F55F12" w:rsidP="00F55F12">
            <w:pPr>
              <w:rPr>
                <w:sz w:val="13"/>
                <w:szCs w:val="13"/>
              </w:rPr>
            </w:pPr>
          </w:p>
        </w:tc>
        <w:tc>
          <w:tcPr>
            <w:tcW w:w="33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28DC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50EB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outh Asian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14D2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African </w:t>
            </w:r>
            <w:proofErr w:type="spell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arribbean</w:t>
            </w:r>
            <w:proofErr w:type="spellEnd"/>
          </w:p>
        </w:tc>
      </w:tr>
      <w:tr w:rsidR="00F55F12" w:rsidRPr="00F55F12" w14:paraId="3CF179DE" w14:textId="77777777" w:rsidTr="00F55F12">
        <w:trPr>
          <w:trHeight w:val="32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A0F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4B8A" w14:textId="77777777" w:rsidR="00F55F12" w:rsidRPr="00F55F12" w:rsidRDefault="00F55F12" w:rsidP="00F55F12">
            <w:pPr>
              <w:rPr>
                <w:sz w:val="13"/>
                <w:szCs w:val="13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7CEF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CA24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DDA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2C2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F37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FCA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D6D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716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ABC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F55F12" w:rsidRPr="00F55F12" w14:paraId="5C5469B5" w14:textId="77777777" w:rsidTr="00F55F12">
        <w:trPr>
          <w:trHeight w:val="320"/>
        </w:trPr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B7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Diameter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BD9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5C1E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0.34</w:t>
            </w:r>
          </w:p>
          <w:p w14:paraId="490EB3F4" w14:textId="40ECD484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6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8.93]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754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E6C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8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5183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-55.47 </w:t>
            </w:r>
          </w:p>
          <w:p w14:paraId="6E2B8DDF" w14:textId="35CE202E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21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4.09]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55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590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9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F88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8.19</w:t>
            </w:r>
          </w:p>
          <w:p w14:paraId="6E298BF9" w14:textId="39D2ED29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2.86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283.51]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F0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9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34D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32</w:t>
            </w:r>
          </w:p>
        </w:tc>
      </w:tr>
      <w:tr w:rsidR="00F55F12" w:rsidRPr="00F55F12" w14:paraId="16787A8A" w14:textId="77777777" w:rsidTr="00F55F12">
        <w:trPr>
          <w:trHeight w:val="320"/>
        </w:trPr>
        <w:tc>
          <w:tcPr>
            <w:tcW w:w="79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682EC7" w14:textId="2EC8ADB6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color w:val="000000"/>
                <w:sz w:val="13"/>
                <w:szCs w:val="13"/>
              </w:rPr>
              <w:t>Diameter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62F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229A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56</w:t>
            </w:r>
          </w:p>
          <w:p w14:paraId="30C8405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.8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88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5B8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4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99C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1.34</w:t>
            </w:r>
          </w:p>
          <w:p w14:paraId="1253A675" w14:textId="2A04EF66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.0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9.6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F4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265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0DF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72</w:t>
            </w:r>
          </w:p>
          <w:p w14:paraId="081C0B96" w14:textId="31B7E2BE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1.3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8A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639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32</w:t>
            </w:r>
          </w:p>
        </w:tc>
      </w:tr>
      <w:tr w:rsidR="00F55F12" w:rsidRPr="00F55F12" w14:paraId="073A8A79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01BC27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EA9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Years Educ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5E4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.41</w:t>
            </w:r>
          </w:p>
          <w:p w14:paraId="3F1754C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4.69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9D1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97C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D89B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9.03 </w:t>
            </w:r>
          </w:p>
          <w:p w14:paraId="4C35E416" w14:textId="12EEB913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5.3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E7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AE7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109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3.20 </w:t>
            </w:r>
          </w:p>
          <w:p w14:paraId="5D2CB60B" w14:textId="02CB40A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1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1.61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C8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5312" w14:textId="3DB4A0FE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3</w:t>
            </w:r>
            <w:r w:rsidR="009B47A5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</w:tr>
      <w:tr w:rsidR="00F55F12" w:rsidRPr="00F55F12" w14:paraId="0BF67A69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DEE885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28B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TIV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5DC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7.74 </w:t>
            </w:r>
          </w:p>
          <w:p w14:paraId="3704504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.18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4.3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8C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D89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3924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.43</w:t>
            </w:r>
          </w:p>
          <w:p w14:paraId="37CDDAB8" w14:textId="65088FD1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3.97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91B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79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69DE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1.02 </w:t>
            </w:r>
          </w:p>
          <w:p w14:paraId="141FC845" w14:textId="1240A339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.11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9D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239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03</w:t>
            </w:r>
          </w:p>
        </w:tc>
      </w:tr>
      <w:tr w:rsidR="00F55F12" w:rsidRPr="00F55F12" w14:paraId="3D82E623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C2B3F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99F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mok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D9C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-46.34 </w:t>
            </w:r>
          </w:p>
          <w:p w14:paraId="600B36C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14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9.2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D8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27F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247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253.99 </w:t>
            </w:r>
          </w:p>
          <w:p w14:paraId="04905872" w14:textId="62D6E95A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42.59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465.3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0E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E0D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C49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119.36 </w:t>
            </w:r>
          </w:p>
          <w:p w14:paraId="0611D87F" w14:textId="41645146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1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53.9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B7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8DC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2</w:t>
            </w:r>
          </w:p>
        </w:tc>
      </w:tr>
      <w:tr w:rsidR="00F55F12" w:rsidRPr="00F55F12" w14:paraId="20945E88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C39F6F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538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CC1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7.16</w:t>
            </w:r>
          </w:p>
          <w:p w14:paraId="4ED6A91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5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10.1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E9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9A5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6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6A99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-54.97 </w:t>
            </w:r>
          </w:p>
          <w:p w14:paraId="32545D71" w14:textId="793B3CCD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15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7.1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7D8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CCA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A5A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3.00</w:t>
            </w:r>
          </w:p>
          <w:p w14:paraId="5420EAA1" w14:textId="413FEEE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3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0.59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DE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517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89</w:t>
            </w:r>
          </w:p>
        </w:tc>
      </w:tr>
      <w:tr w:rsidR="00F55F12" w:rsidRPr="00F55F12" w14:paraId="04B2D271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FB5D7F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C60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at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BCF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7.99</w:t>
            </w:r>
          </w:p>
          <w:p w14:paraId="0314AFB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0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56.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BAE" w14:textId="3E1E7005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2F0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6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FB3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0.36</w:t>
            </w:r>
          </w:p>
          <w:p w14:paraId="391046AE" w14:textId="223E5F9A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3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9.2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4AB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2F9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284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21.57 </w:t>
            </w:r>
          </w:p>
          <w:p w14:paraId="202576EB" w14:textId="04117EA6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8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8.27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DEA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78E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89</w:t>
            </w:r>
          </w:p>
        </w:tc>
      </w:tr>
      <w:tr w:rsidR="00F55F12" w:rsidRPr="00F55F12" w14:paraId="5941D7C2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3FDAD8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673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ntihypertensi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4FAD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37.17 </w:t>
            </w:r>
          </w:p>
          <w:p w14:paraId="4C21626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7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46.1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2ED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641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09E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3.09</w:t>
            </w:r>
          </w:p>
          <w:p w14:paraId="0440ACFB" w14:textId="19F23E2E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8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69.5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D3A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950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9382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25.20 </w:t>
            </w:r>
          </w:p>
          <w:p w14:paraId="40317A66" w14:textId="284E4BE0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11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62.29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65C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A0F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15</w:t>
            </w:r>
          </w:p>
        </w:tc>
      </w:tr>
      <w:tr w:rsidR="00F55F12" w:rsidRPr="00F55F12" w14:paraId="10F7C4DC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FF231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F01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8DE9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-74.08 </w:t>
            </w:r>
          </w:p>
          <w:p w14:paraId="353AE36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23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4.9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FCB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2D4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5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1AA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.17</w:t>
            </w:r>
          </w:p>
          <w:p w14:paraId="37D40876" w14:textId="557E094B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23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49.3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608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BD5C" w14:textId="559114C0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6</w:t>
            </w:r>
            <w:r w:rsidR="009B47A5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7830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192.79 </w:t>
            </w:r>
          </w:p>
          <w:p w14:paraId="7DC1539A" w14:textId="4344D8D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2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14.6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B5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6DC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8</w:t>
            </w:r>
          </w:p>
        </w:tc>
      </w:tr>
      <w:tr w:rsidR="00F55F12" w:rsidRPr="00F55F12" w14:paraId="2A1F9B66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47D86F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C9C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H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A21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79.22</w:t>
            </w:r>
          </w:p>
          <w:p w14:paraId="707525B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4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4.3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DA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604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38A9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8.81</w:t>
            </w:r>
          </w:p>
          <w:p w14:paraId="65D4AA95" w14:textId="6D10646A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8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01.8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CD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388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7DCC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9.16 </w:t>
            </w:r>
          </w:p>
          <w:p w14:paraId="18B233CA" w14:textId="74F2993C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-1078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7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119.9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8E6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2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938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16</w:t>
            </w:r>
          </w:p>
        </w:tc>
      </w:tr>
      <w:tr w:rsidR="00F55F12" w:rsidRPr="00F55F12" w14:paraId="5610AF33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99623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6AE5" w14:textId="5522585F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DL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9787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68</w:t>
            </w:r>
          </w:p>
          <w:p w14:paraId="2198E2B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0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9.1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98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F29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0CD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6.19</w:t>
            </w:r>
          </w:p>
          <w:p w14:paraId="04615755" w14:textId="162F7281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4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8.84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EC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3DD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8D1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23.49 </w:t>
            </w:r>
          </w:p>
          <w:p w14:paraId="70087858" w14:textId="46FFBD45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7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0.45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DB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C82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31</w:t>
            </w:r>
          </w:p>
        </w:tc>
      </w:tr>
      <w:tr w:rsidR="00F55F12" w:rsidRPr="00F55F12" w14:paraId="298D76A4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1E1D5B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002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42F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54.21</w:t>
            </w:r>
          </w:p>
          <w:p w14:paraId="598122F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-106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2.1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95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1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4BF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314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47.98</w:t>
            </w:r>
          </w:p>
          <w:p w14:paraId="2BF98358" w14:textId="39820C51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0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43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72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E31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3C45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9.46</w:t>
            </w:r>
          </w:p>
          <w:p w14:paraId="241B2BCC" w14:textId="764C713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7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8.5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F24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287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06</w:t>
            </w:r>
          </w:p>
        </w:tc>
      </w:tr>
      <w:tr w:rsidR="00F55F12" w:rsidRPr="00F55F12" w14:paraId="475861BB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0D37A3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3BB0" w14:textId="60C7242B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FC0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79</w:t>
            </w:r>
          </w:p>
          <w:p w14:paraId="7ED9972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1.1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D4A3" w14:textId="30BC3FEA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5BD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6F0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.62</w:t>
            </w:r>
          </w:p>
          <w:p w14:paraId="7A9A0CDC" w14:textId="4828E66F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3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5.1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584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3A5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F79D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3.19 </w:t>
            </w:r>
          </w:p>
          <w:p w14:paraId="3084B9BB" w14:textId="3735157C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1.8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062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3AD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64</w:t>
            </w:r>
          </w:p>
        </w:tc>
      </w:tr>
      <w:tr w:rsidR="00F55F12" w:rsidRPr="00F55F12" w14:paraId="43E299D7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AA1BC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4B49" w14:textId="69D6164C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y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1C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9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9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68D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86A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08D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53</w:t>
            </w:r>
          </w:p>
          <w:p w14:paraId="635F7A65" w14:textId="48A0247E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8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F7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2BD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887" w14:textId="77777777" w:rsid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-2.07 </w:t>
            </w:r>
          </w:p>
          <w:p w14:paraId="4A0D18F2" w14:textId="5078F30A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[-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62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214" w14:textId="36058BB3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451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83</w:t>
            </w:r>
          </w:p>
        </w:tc>
      </w:tr>
      <w:tr w:rsidR="00F55F12" w:rsidRPr="00F55F12" w14:paraId="2363A235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34B661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88F1" w14:textId="56449B5B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W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7C5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76.61 </w:t>
            </w:r>
          </w:p>
          <w:p w14:paraId="42A3805C" w14:textId="49F0C365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-385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87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167.3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82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4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262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41F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209.01 </w:t>
            </w:r>
          </w:p>
          <w:p w14:paraId="2EC07BAA" w14:textId="4C1D3185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-316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</w:t>
            </w:r>
            <w:r w:rsidR="0002632D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101.9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5F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3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6AA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877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147.11 </w:t>
            </w:r>
          </w:p>
          <w:p w14:paraId="6C9389C4" w14:textId="56B86156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-271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1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23.2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321" w14:textId="18625851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2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9DCE" w14:textId="0FE2E30F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</w:p>
        </w:tc>
      </w:tr>
      <w:tr w:rsidR="00F55F12" w:rsidRPr="00F55F12" w14:paraId="66EF254C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291D6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9CA1" w14:textId="2108D4E4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W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19D1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-599.79 </w:t>
            </w:r>
          </w:p>
          <w:p w14:paraId="4AD296D1" w14:textId="58A1A3FE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[-813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9</w:t>
            </w:r>
            <w:r w:rsidR="0002632D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385.69]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B0F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50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897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DFB5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467.46</w:t>
            </w:r>
          </w:p>
          <w:p w14:paraId="3AC34145" w14:textId="4913F8E9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-716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218.78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BBFE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34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872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D384" w14:textId="77777777" w:rsid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440.77</w:t>
            </w:r>
          </w:p>
          <w:p w14:paraId="7566268C" w14:textId="1701AAE3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-579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7</w:t>
            </w:r>
            <w:r w:rsidR="0002632D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301.84]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CB15" w14:textId="6E4D841C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57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D924" w14:textId="6B584EA6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</w:tr>
      <w:tr w:rsidR="00F55F12" w:rsidRPr="00F55F12" w14:paraId="0EE4C5D8" w14:textId="77777777" w:rsidTr="00F55F12">
        <w:trPr>
          <w:trHeight w:val="320"/>
        </w:trPr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D21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Length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85E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045" w14:textId="6F4E2478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.11 [-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39]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C1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0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472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11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.65 [-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.93]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DA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0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674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D3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34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22]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71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CAD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82</w:t>
            </w:r>
          </w:p>
        </w:tc>
      </w:tr>
      <w:tr w:rsidR="00F55F12" w:rsidRPr="00F55F12" w14:paraId="21C5E750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86AF3B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5A6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D1A" w14:textId="337374A1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4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B5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809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41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34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0.6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59F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867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5C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39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2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0.66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CA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A6B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5</w:t>
            </w:r>
          </w:p>
        </w:tc>
      </w:tr>
      <w:tr w:rsidR="00F55F12" w:rsidRPr="00F55F12" w14:paraId="3AC994EA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47AA13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75B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Years Educ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D0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7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DCA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061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BF5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8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CA7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313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D9B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0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79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11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164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38</w:t>
            </w:r>
          </w:p>
        </w:tc>
      </w:tr>
      <w:tr w:rsidR="00F55F12" w:rsidRPr="00F55F12" w14:paraId="5AD71B56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62A208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029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TIV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EF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4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B5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409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2A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33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9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0.5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FB3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632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0E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1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45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71C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4F9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7</w:t>
            </w:r>
          </w:p>
        </w:tc>
      </w:tr>
      <w:tr w:rsidR="00F55F12" w:rsidRPr="00F55F12" w14:paraId="02460BCD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40972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402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mok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22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46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5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BE0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17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E9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82 [-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32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DD2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2A3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BED" w14:textId="2DCD2DEB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.6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.37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28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126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38</w:t>
            </w:r>
          </w:p>
        </w:tc>
      </w:tr>
      <w:tr w:rsidR="00F55F12" w:rsidRPr="00F55F12" w14:paraId="598ED69E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3F74EA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CC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72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01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.4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4D9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449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CC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9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2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4C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036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1C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9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61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6FF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A34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35</w:t>
            </w:r>
          </w:p>
        </w:tc>
      </w:tr>
      <w:tr w:rsidR="00F55F12" w:rsidRPr="00F55F12" w14:paraId="55F59780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CC5BB7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600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ati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9F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.10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.8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A9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C33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427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70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41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96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BD3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35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58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.02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D17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289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49</w:t>
            </w:r>
          </w:p>
        </w:tc>
      </w:tr>
      <w:tr w:rsidR="00F55F12" w:rsidRPr="00F55F12" w14:paraId="3F7A6645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C1F77F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8F7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ntihypertensiv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8BC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56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53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AD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37F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E6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8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80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D54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60D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8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9DC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03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1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DA0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A52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16</w:t>
            </w:r>
          </w:p>
        </w:tc>
      </w:tr>
      <w:tr w:rsidR="00F55F12" w:rsidRPr="00F55F12" w14:paraId="2179130B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B24460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F28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B0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7.35 [-1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-2.2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4E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2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6C0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5F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8.11 [-15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8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0.9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782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2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3DD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9B9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45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.7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AA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B17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56</w:t>
            </w:r>
          </w:p>
        </w:tc>
      </w:tr>
      <w:tr w:rsidR="00F55F12" w:rsidRPr="00F55F12" w14:paraId="6EFF8028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DC626A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590B" w14:textId="23F3AD1B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oronary heart disea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E15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.12 [-1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8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F1F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7A6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B96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.98 [-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99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A7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7B3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90C0" w14:textId="336758FA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.73 [-1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8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B6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711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71</w:t>
            </w:r>
          </w:p>
        </w:tc>
      </w:tr>
      <w:tr w:rsidR="00F55F12" w:rsidRPr="00F55F12" w14:paraId="086E3A1F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E46196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966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DLCholesterol</w:t>
            </w:r>
            <w:proofErr w:type="spell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2C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73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.7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A2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C80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5D2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2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7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25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540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1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32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7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27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D2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138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49</w:t>
            </w:r>
          </w:p>
        </w:tc>
      </w:tr>
      <w:tr w:rsidR="00F55F12" w:rsidRPr="00F55F12" w14:paraId="445C3323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B86D37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821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8AA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24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3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4FF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412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31E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0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9CD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8C6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FC9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93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93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06A6" w14:textId="1ECD4909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F29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25</w:t>
            </w:r>
          </w:p>
        </w:tc>
      </w:tr>
      <w:tr w:rsidR="00F55F12" w:rsidRPr="00F55F12" w14:paraId="11F97B99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22A1BB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881" w14:textId="458EC76A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83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3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5F6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D92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2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3B68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4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0.45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BE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ABC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520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6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6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0.47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7A03" w14:textId="4477AC6B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3</w:t>
            </w:r>
            <w:r w:rsidR="0002632D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B54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13</w:t>
            </w:r>
          </w:p>
        </w:tc>
      </w:tr>
      <w:tr w:rsidR="00F55F12" w:rsidRPr="00F55F12" w14:paraId="129982DE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074F29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2AC" w14:textId="56C20DB9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y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4F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2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175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9B84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F416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5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06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7B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E7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07D" w14:textId="0BEDD090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2</w:t>
            </w:r>
            <w:r w:rsidR="0002632D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-0.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-0.06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5A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74D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7</w:t>
            </w:r>
          </w:p>
        </w:tc>
      </w:tr>
      <w:tr w:rsidR="00F55F12" w:rsidRPr="00F55F12" w14:paraId="11BD5372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3E4BA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FB32" w14:textId="6ADBF8B5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W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4B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4.17 [-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1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B5E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FBA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BBB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.12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.18]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20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80C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63AF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36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7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C49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32F2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38</w:t>
            </w:r>
          </w:p>
        </w:tc>
      </w:tr>
      <w:tr w:rsidR="00F55F12" w:rsidRPr="00F55F12" w14:paraId="58AEEE17" w14:textId="77777777" w:rsidTr="00F55F12">
        <w:trPr>
          <w:trHeight w:val="320"/>
        </w:trPr>
        <w:tc>
          <w:tcPr>
            <w:tcW w:w="7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36F49D" w14:textId="77777777" w:rsidR="00F55F12" w:rsidRPr="00F55F12" w:rsidRDefault="00F55F12" w:rsidP="00F55F12">
            <w:pPr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E75B" w14:textId="13E11558" w:rsidR="00F55F12" w:rsidRPr="00F55F12" w:rsidRDefault="00F55F12" w:rsidP="00F55F1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W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4A00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7.20 [-1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48]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C7D5" w14:textId="76F0B8C8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7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FB17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6A7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.96 [-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.36]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FBAC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F383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5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D682" w14:textId="3D66DA30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6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20]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24FA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45F1" w14:textId="77777777" w:rsidR="00F55F12" w:rsidRPr="00F55F12" w:rsidRDefault="00F55F12" w:rsidP="00F55F12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91</w:t>
            </w:r>
          </w:p>
        </w:tc>
      </w:tr>
    </w:tbl>
    <w:p w14:paraId="32675A1A" w14:textId="6C46CB53" w:rsidR="002B6660" w:rsidRDefault="002B6660" w:rsidP="002B6660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705E8EE0" w14:textId="538F98E1" w:rsidR="002B6660" w:rsidRDefault="00F55F12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lastRenderedPageBreak/>
        <w:t xml:space="preserve">Table S5 -Linear model relating WMH characteristics and demographic and cardiovascular risk factors. Regression coefficients (Beta) are presented as </w:t>
      </w:r>
      <w:r>
        <w:rPr>
          <w:rFonts w:cstheme="minorHAnsi"/>
          <w:i/>
        </w:rPr>
        <w:t>%</w:t>
      </w:r>
      <w:r>
        <w:t xml:space="preserve"> change per unit change of independent variable and Cohen’s D effect size (ES). Acronyms: BP = blood </w:t>
      </w:r>
    </w:p>
    <w:p w14:paraId="1B2B8250" w14:textId="77777777" w:rsidR="0013215D" w:rsidRDefault="0013215D" w:rsidP="0013215D">
      <w:pPr>
        <w:widowControl w:val="0"/>
        <w:autoSpaceDE w:val="0"/>
        <w:autoSpaceDN w:val="0"/>
        <w:adjustRightInd w:val="0"/>
        <w:spacing w:line="360" w:lineRule="auto"/>
      </w:pPr>
    </w:p>
    <w:tbl>
      <w:tblPr>
        <w:tblpPr w:leftFromText="180" w:rightFromText="180" w:vertAnchor="text" w:horzAnchor="margin" w:tblpY="61"/>
        <w:tblW w:w="10108" w:type="dxa"/>
        <w:tblLook w:val="04A0" w:firstRow="1" w:lastRow="0" w:firstColumn="1" w:lastColumn="0" w:noHBand="0" w:noVBand="1"/>
      </w:tblPr>
      <w:tblGrid>
        <w:gridCol w:w="678"/>
        <w:gridCol w:w="1146"/>
        <w:gridCol w:w="1418"/>
        <w:gridCol w:w="567"/>
        <w:gridCol w:w="813"/>
        <w:gridCol w:w="1531"/>
        <w:gridCol w:w="567"/>
        <w:gridCol w:w="645"/>
        <w:gridCol w:w="1531"/>
        <w:gridCol w:w="567"/>
        <w:gridCol w:w="645"/>
      </w:tblGrid>
      <w:tr w:rsidR="0013215D" w:rsidRPr="00F55F12" w14:paraId="5478FD93" w14:textId="77777777" w:rsidTr="0013215D">
        <w:trPr>
          <w:trHeight w:val="320"/>
        </w:trPr>
        <w:tc>
          <w:tcPr>
            <w:tcW w:w="67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D489FC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E78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279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F67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3A7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outh Asian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6E84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African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arribean</w:t>
            </w:r>
            <w:proofErr w:type="spellEnd"/>
          </w:p>
        </w:tc>
      </w:tr>
      <w:tr w:rsidR="0013215D" w:rsidRPr="00F55F12" w14:paraId="3C5944A4" w14:textId="77777777" w:rsidTr="0013215D">
        <w:trPr>
          <w:trHeight w:val="320"/>
        </w:trPr>
        <w:tc>
          <w:tcPr>
            <w:tcW w:w="67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C2D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EB0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2A6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9AB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3C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D8A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D90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74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272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Beta 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A5A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E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4D1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 w:rsidR="0013215D" w:rsidRPr="00F55F12" w14:paraId="4FC7626F" w14:textId="77777777" w:rsidTr="0013215D">
        <w:trPr>
          <w:trHeight w:val="320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B1BA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Total lesio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818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F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2.81 [-5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0.5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B1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DCA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596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0.85 [-4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9.7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F8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C10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1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26F" w14:textId="0EB14434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.41 [-3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2.8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FD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F17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33</w:t>
            </w:r>
          </w:p>
        </w:tc>
      </w:tr>
      <w:tr w:rsidR="0013215D" w:rsidRPr="00F55F12" w14:paraId="7F97CB0E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80DFF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C90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FC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61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45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99D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4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B4F6" w14:textId="67D2C10F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8.4</w:t>
            </w:r>
            <w:r w:rsidR="00CE28FF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5.74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1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EB6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5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A47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43E" w14:textId="419233F1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4.43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.7</w:t>
            </w:r>
            <w:r w:rsidR="00CE28FF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7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A4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318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02</w:t>
            </w:r>
          </w:p>
        </w:tc>
      </w:tr>
      <w:tr w:rsidR="0013215D" w:rsidRPr="00F55F12" w14:paraId="42247D57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55DA4F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FD3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Years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EBD8" w14:textId="7690DD7C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 w:rsidR="004E7859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4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E2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6A5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6E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8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8D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C1B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15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.45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3.3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40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716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93</w:t>
            </w:r>
          </w:p>
        </w:tc>
      </w:tr>
      <w:tr w:rsidR="0013215D" w:rsidRPr="00F55F12" w14:paraId="3648A036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E94A0D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73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TIV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FE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36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89D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7F6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AA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DAB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13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5D1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08B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7</w:t>
            </w:r>
          </w:p>
        </w:tc>
      </w:tr>
      <w:tr w:rsidR="0013215D" w:rsidRPr="00F55F12" w14:paraId="2A5F7817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370CE3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2F1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76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7 [-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0.4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E8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50B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92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9.77 [-4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4.4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2F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567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55B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4.19 [-5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5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88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D35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44</w:t>
            </w:r>
          </w:p>
        </w:tc>
      </w:tr>
      <w:tr w:rsidR="0013215D" w:rsidRPr="00F55F12" w14:paraId="3FFB38F1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8EC8C6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32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E27" w14:textId="45625139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5.56 [-4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1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65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D07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78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9.17 [-1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0.2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389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30A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663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7.44 [-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32.3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76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B13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4</w:t>
            </w:r>
          </w:p>
        </w:tc>
      </w:tr>
      <w:tr w:rsidR="0013215D" w:rsidRPr="00F55F12" w14:paraId="4EB203B7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C44FFE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FF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58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29 [-3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4.3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A2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164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FBD6" w14:textId="1B07A0D1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.57 [-3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7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A3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0AF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91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2.68 [-5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4.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B8B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06E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87</w:t>
            </w:r>
          </w:p>
        </w:tc>
      </w:tr>
      <w:tr w:rsidR="0013215D" w:rsidRPr="00F55F12" w14:paraId="14BE52E5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4572FA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F1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ntihypertens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6A9" w14:textId="7979814D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3.6</w:t>
            </w:r>
            <w:r w:rsidR="004E7859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7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8C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9E4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19E1" w14:textId="01CFC6BB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8.39 [-38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.</w:t>
            </w:r>
            <w:proofErr w:type="gramStart"/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5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B1E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59E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09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.02 [-3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3.4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B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E23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8</w:t>
            </w:r>
          </w:p>
        </w:tc>
      </w:tr>
      <w:tr w:rsidR="0013215D" w:rsidRPr="00F55F12" w14:paraId="6A854615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7EE40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2E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2F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9.43 [-5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8.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6E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593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2D6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88.12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7.4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62.9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35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184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02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26.63 [-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64.7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9F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D09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8</w:t>
            </w:r>
          </w:p>
        </w:tc>
      </w:tr>
      <w:tr w:rsidR="0013215D" w:rsidRPr="00F55F12" w14:paraId="1353981C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DE73B1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FB8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H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D0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9.68 [-6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5.4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1FC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C95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FE4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4.12 [-2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97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F8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FAF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85A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4.65 [-8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14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6E0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F7A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78</w:t>
            </w:r>
          </w:p>
        </w:tc>
      </w:tr>
      <w:tr w:rsidR="0013215D" w:rsidRPr="00F55F12" w14:paraId="00FEFE30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FF1BA1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E7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DLCholesterol</w:t>
            </w:r>
            <w:proofErr w:type="spell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372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.38 [-3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4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0A5E" w14:textId="162DFDDF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965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11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1.22 [-1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3.5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32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00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D06" w14:textId="20DF6F1B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8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1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ED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FB0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04</w:t>
            </w:r>
          </w:p>
        </w:tc>
      </w:tr>
      <w:tr w:rsidR="0013215D" w:rsidRPr="00F55F12" w14:paraId="5B70FB63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6A307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DB1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A7F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4.95 [-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.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D6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085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8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CDB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12 [-1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2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BFC" w14:textId="754FEC6D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19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764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9.48 [-3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8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D5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145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7</w:t>
            </w:r>
          </w:p>
        </w:tc>
      </w:tr>
      <w:tr w:rsidR="0013215D" w:rsidRPr="00F55F12" w14:paraId="72DAD593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68DE22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7A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stol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99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2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3C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848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5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27B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.11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4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5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8B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C5C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03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.25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.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EDB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9C1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66</w:t>
            </w:r>
          </w:p>
        </w:tc>
      </w:tr>
      <w:tr w:rsidR="0013215D" w:rsidRPr="00F55F12" w14:paraId="1A5AC4F1" w14:textId="77777777" w:rsidTr="005B5D8E">
        <w:trPr>
          <w:trHeight w:val="320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40639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3CA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ystol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66E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1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1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610A" w14:textId="7D71199E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B48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4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1DC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22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.01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E50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556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F14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07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FA02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2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124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92</w:t>
            </w:r>
          </w:p>
        </w:tc>
      </w:tr>
      <w:tr w:rsidR="0013215D" w:rsidRPr="00F55F12" w14:paraId="7D8BE004" w14:textId="77777777" w:rsidTr="005B5D8E">
        <w:trPr>
          <w:trHeight w:val="32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20CC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Fronta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31D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A0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8.24 [-5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2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39B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4D1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D5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6.06 [-5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1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B0F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016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23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4.39 [-4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6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AF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DB8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73</w:t>
            </w:r>
          </w:p>
        </w:tc>
      </w:tr>
      <w:tr w:rsidR="0013215D" w:rsidRPr="00F55F12" w14:paraId="21CD2833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1DF8D4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D52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D0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.07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99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C18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4FA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8.89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6.07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1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F8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5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2C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AA5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6.03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.76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9.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9FB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3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A82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</w:tr>
      <w:tr w:rsidR="0013215D" w:rsidRPr="00F55F12" w14:paraId="265985BE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8BEC24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031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Years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2CF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3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47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E07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88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51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.4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252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A7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970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.39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4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37F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F18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9</w:t>
            </w:r>
          </w:p>
        </w:tc>
      </w:tr>
      <w:tr w:rsidR="0013215D" w:rsidRPr="00F55F12" w14:paraId="1BDEE03C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6C837E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ED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TIV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DA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F5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91B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D0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56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02C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1C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23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14D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72</w:t>
            </w:r>
          </w:p>
        </w:tc>
      </w:tr>
      <w:tr w:rsidR="0013215D" w:rsidRPr="00F55F12" w14:paraId="33B392A3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4D21C2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FA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AC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0.05 [-2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5.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2E9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A80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A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.31 [-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1.0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9E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372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D2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4.82 [-6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8.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E3D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9E4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09</w:t>
            </w:r>
          </w:p>
        </w:tc>
      </w:tr>
      <w:tr w:rsidR="0013215D" w:rsidRPr="00F55F12" w14:paraId="719C449D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0D3B54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D4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29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.28 [-4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8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.0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E61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241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7C1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2.02 [-1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5.3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A5D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41D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3D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64.36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.29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64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0EF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19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FC3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4</w:t>
            </w:r>
          </w:p>
        </w:tc>
      </w:tr>
      <w:tr w:rsidR="0013215D" w:rsidRPr="00F55F12" w14:paraId="4E7419AE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012B6F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EBA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DE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.21 [-3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5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42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F2D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231" w14:textId="36B62E62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.6</w:t>
            </w:r>
            <w:r w:rsidR="00CE28FF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5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FFF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C15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CC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1.79 [-5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0.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B08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48F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44</w:t>
            </w:r>
          </w:p>
        </w:tc>
      </w:tr>
      <w:tr w:rsidR="0013215D" w:rsidRPr="00F55F12" w14:paraId="0F3D0607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0A072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59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ntihypertens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2A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2.71 [-5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0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BBA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6B6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CA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31 [-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5.5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62A" w14:textId="043B62F4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09F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4C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.43 [-3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9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D8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A0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82</w:t>
            </w:r>
          </w:p>
        </w:tc>
      </w:tr>
      <w:tr w:rsidR="0013215D" w:rsidRPr="00F55F12" w14:paraId="3845A161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CE25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BA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8D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8.76 [-4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8.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A24" w14:textId="20A8BBDA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461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A01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3.36 [-2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98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ED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B62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80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05.08 [-1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6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99.2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B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9D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2</w:t>
            </w:r>
          </w:p>
        </w:tc>
      </w:tr>
      <w:tr w:rsidR="0013215D" w:rsidRPr="00F55F12" w14:paraId="21905939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4CD044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C3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oronary Heart Disea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9A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9.61 [-6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7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213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C83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D22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7.14 [-1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21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338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847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10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44.15 [-8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79.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90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92E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24</w:t>
            </w:r>
          </w:p>
        </w:tc>
      </w:tr>
      <w:tr w:rsidR="0013215D" w:rsidRPr="00F55F12" w14:paraId="6A9B3DB1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BBA71D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E15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DL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6B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6.88 [-2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3.3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98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092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8A7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5.97 [-1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1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AE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174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A5F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51 [-3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2.0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67F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9FF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84</w:t>
            </w:r>
          </w:p>
        </w:tc>
      </w:tr>
      <w:tr w:rsidR="0013215D" w:rsidRPr="00F55F12" w14:paraId="2C8E5988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9AA383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CE3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7A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6.71 [-3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7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0A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E2F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5A6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.09 [-1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8.1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32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4E4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CE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9.07 [-3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3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29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2FC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535</w:t>
            </w:r>
          </w:p>
        </w:tc>
      </w:tr>
      <w:tr w:rsidR="0013215D" w:rsidRPr="00F55F12" w14:paraId="17C59171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D7C63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4D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stol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46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8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2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1EF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E43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16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.58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8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6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1CC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FFB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DB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49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CB5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AB8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75</w:t>
            </w:r>
          </w:p>
        </w:tc>
      </w:tr>
      <w:tr w:rsidR="0013215D" w:rsidRPr="00F55F12" w14:paraId="4D92532F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694F28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605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ystol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976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6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1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B03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581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6A7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56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.72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BBB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DBB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9D3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9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77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A36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288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23</w:t>
            </w:r>
          </w:p>
        </w:tc>
      </w:tr>
      <w:tr w:rsidR="0013215D" w:rsidRPr="00F55F12" w14:paraId="21CF7F67" w14:textId="77777777" w:rsidTr="005B5D8E">
        <w:trPr>
          <w:trHeight w:val="320"/>
        </w:trPr>
        <w:tc>
          <w:tcPr>
            <w:tcW w:w="67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E0121" w14:textId="77777777" w:rsidR="0013215D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Parieto-</w:t>
            </w:r>
          </w:p>
          <w:p w14:paraId="3FCDF4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occipita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95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57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0.34 [-4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9.7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D5D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7B6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AE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14 [-3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7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D02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6C6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9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0.87 [-3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2.7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942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E38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35</w:t>
            </w:r>
          </w:p>
        </w:tc>
      </w:tr>
      <w:tr w:rsidR="0013215D" w:rsidRPr="00F55F12" w14:paraId="48EE201D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574A77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BF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BA0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.06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9D7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D32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7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9.28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5.8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2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51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5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A85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D2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.47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45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6.5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367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354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25</w:t>
            </w:r>
          </w:p>
        </w:tc>
      </w:tr>
      <w:tr w:rsidR="0013215D" w:rsidRPr="00F55F12" w14:paraId="2435319E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52D645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F7D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Years Educ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CB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72 [-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1D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21F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92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4 [-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8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04A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9C6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EC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5.49 [-4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6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535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83B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69</w:t>
            </w:r>
          </w:p>
        </w:tc>
      </w:tr>
      <w:tr w:rsidR="0013215D" w:rsidRPr="00F55F12" w14:paraId="45F6AE4D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BD32F9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34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TIV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125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EC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17A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B30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8DA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.0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FF8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88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[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B6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602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2</w:t>
            </w:r>
          </w:p>
        </w:tc>
      </w:tr>
      <w:tr w:rsidR="0013215D" w:rsidRPr="00F55F12" w14:paraId="736FA7C3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9916D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7B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05B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7.81 [-4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3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26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66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1B5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48.7 [-8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3.4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388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C38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64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4.4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6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6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DE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166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02</w:t>
            </w:r>
          </w:p>
        </w:tc>
      </w:tr>
      <w:tr w:rsidR="0013215D" w:rsidRPr="00F55F12" w14:paraId="59A7C61D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83DA14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D0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74CA" w14:textId="2C87565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7.25 [-4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</w:t>
            </w:r>
            <w:r w:rsidR="00C269C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2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0A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A51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33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0.04 [-1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01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87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410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57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5.5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6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05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D7E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49</w:t>
            </w:r>
          </w:p>
        </w:tc>
      </w:tr>
      <w:tr w:rsidR="0013215D" w:rsidRPr="00F55F12" w14:paraId="3A052A25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81BA8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CB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92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.75 [-3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7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6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0D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1C9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CAB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1.55 [-5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2.7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480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69A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B9C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2.76 [-5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6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0A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AA7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69</w:t>
            </w:r>
          </w:p>
        </w:tc>
      </w:tr>
      <w:tr w:rsidR="0013215D" w:rsidRPr="00F55F12" w14:paraId="7528F850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2E91D9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BD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Antihypertens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BFA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9.33 [-59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2.5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60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3CF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36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9.85 [-4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5.6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21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EE4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E8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.26 [-4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17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2D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E69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05</w:t>
            </w:r>
          </w:p>
        </w:tc>
      </w:tr>
      <w:tr w:rsidR="0013215D" w:rsidRPr="00F55F12" w14:paraId="168CB1CB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CB08C1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8F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trok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F87" w14:textId="72F79EF0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20.5</w:t>
            </w:r>
            <w:r w:rsidR="0002632D"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5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8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6.3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743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485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C35C" w14:textId="356FE4C9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443.67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144.52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1108.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27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3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C89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&lt;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21C4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239.66 [</w:t>
            </w:r>
            <w:proofErr w:type="gramStart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34.29 ;</w:t>
            </w:r>
            <w:proofErr w:type="gramEnd"/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759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33C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D98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.01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0</w:t>
            </w:r>
          </w:p>
        </w:tc>
      </w:tr>
      <w:tr w:rsidR="0013215D" w:rsidRPr="00F55F12" w14:paraId="6EFAA343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8D7BBC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D9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oronary Heart Diseas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39F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4.39 [-7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59.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BAB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BD9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1B6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3.08 [-4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99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49C9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782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BC6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3.01 [-8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386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5AE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C17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7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</w:p>
        </w:tc>
      </w:tr>
      <w:tr w:rsidR="0013215D" w:rsidRPr="00F55F12" w14:paraId="760562B7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62CCA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072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HDL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-</w:t>
            </w: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E0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7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2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6E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556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9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005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2.55 [-8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9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21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9D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D76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8B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.84 [-4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1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82.7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6973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681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95</w:t>
            </w:r>
          </w:p>
        </w:tc>
      </w:tr>
      <w:tr w:rsidR="0013215D" w:rsidRPr="00F55F12" w14:paraId="38FB1C9A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A90C4D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FB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Cholesterol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4D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7.08 [-37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9.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680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1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E5A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1B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5.67 [-26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0.6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B0B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E44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D2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10.91 [-35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1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2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35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D207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71</w:t>
            </w:r>
          </w:p>
        </w:tc>
      </w:tr>
      <w:tr w:rsidR="0013215D" w:rsidRPr="00F55F12" w14:paraId="3435A86F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85136B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0A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Dia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7F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49 [-2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4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234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86F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90B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2.76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4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6.0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FC0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1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E76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705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8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3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2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4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F6A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-0.0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1BC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617</w:t>
            </w:r>
          </w:p>
        </w:tc>
      </w:tr>
      <w:tr w:rsidR="0013215D" w:rsidRPr="00F55F12" w14:paraId="07AF4154" w14:textId="77777777" w:rsidTr="005B5D8E">
        <w:trPr>
          <w:trHeight w:val="320"/>
        </w:trPr>
        <w:tc>
          <w:tcPr>
            <w:tcW w:w="67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8B84B1" w14:textId="77777777" w:rsidR="0013215D" w:rsidRPr="00F55F12" w:rsidRDefault="0013215D" w:rsidP="005B5D8E">
            <w:pP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300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>Systolic</w:t>
            </w:r>
            <w:r>
              <w:rPr>
                <w:rFonts w:ascii="Calibri" w:hAnsi="Calibri" w:cs="Calibri"/>
                <w:b/>
                <w:bCs/>
                <w:color w:val="000000"/>
                <w:sz w:val="13"/>
                <w:szCs w:val="13"/>
              </w:rPr>
              <w:t xml:space="preserve"> BP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3916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</w:t>
            </w:r>
            <w:r>
              <w:rPr>
                <w:rFonts w:ascii="Calibri" w:hAnsi="Calibri" w:cs="Calibri"/>
                <w:color w:val="000000"/>
                <w:sz w:val="13"/>
                <w:szCs w:val="13"/>
              </w:rPr>
              <w:t>0</w:t>
            </w: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65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2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D1D8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FE9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6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FC3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22 [-1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33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1.7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686E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2D9D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7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9802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88 [-0.</w:t>
            </w:r>
            <w:proofErr w:type="gramStart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98 ;</w:t>
            </w:r>
            <w:proofErr w:type="gramEnd"/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 xml:space="preserve"> 2.7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5281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E72C" w14:textId="77777777" w:rsidR="0013215D" w:rsidRPr="00F55F12" w:rsidRDefault="0013215D" w:rsidP="005B5D8E">
            <w:pPr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F55F12">
              <w:rPr>
                <w:rFonts w:ascii="Calibri" w:hAnsi="Calibri" w:cs="Calibri"/>
                <w:color w:val="000000"/>
                <w:sz w:val="13"/>
                <w:szCs w:val="13"/>
              </w:rPr>
              <w:t>0.352</w:t>
            </w:r>
          </w:p>
        </w:tc>
      </w:tr>
    </w:tbl>
    <w:p w14:paraId="4F56BAC9" w14:textId="77777777" w:rsidR="0013215D" w:rsidRDefault="0013215D" w:rsidP="0013215D">
      <w:pPr>
        <w:widowControl w:val="0"/>
        <w:autoSpaceDE w:val="0"/>
        <w:autoSpaceDN w:val="0"/>
        <w:adjustRightInd w:val="0"/>
        <w:spacing w:line="360" w:lineRule="auto"/>
        <w:ind w:left="640" w:hanging="640"/>
      </w:pPr>
    </w:p>
    <w:p w14:paraId="71D1D292" w14:textId="77777777" w:rsidR="002B6660" w:rsidRDefault="002B6660" w:rsidP="0013215D">
      <w:pPr>
        <w:widowControl w:val="0"/>
        <w:autoSpaceDE w:val="0"/>
        <w:autoSpaceDN w:val="0"/>
        <w:adjustRightInd w:val="0"/>
        <w:spacing w:line="480" w:lineRule="auto"/>
      </w:pPr>
    </w:p>
    <w:sectPr w:rsidR="002B6660" w:rsidSect="009B47A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C079E"/>
    <w:multiLevelType w:val="hybridMultilevel"/>
    <w:tmpl w:val="23D03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5754F"/>
    <w:multiLevelType w:val="hybridMultilevel"/>
    <w:tmpl w:val="2E3E5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690DAE"/>
    <w:multiLevelType w:val="hybridMultilevel"/>
    <w:tmpl w:val="EB140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4812B2"/>
    <w:multiLevelType w:val="hybridMultilevel"/>
    <w:tmpl w:val="FFE8F0A8"/>
    <w:lvl w:ilvl="0" w:tplc="A88A345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423A0"/>
    <w:multiLevelType w:val="hybridMultilevel"/>
    <w:tmpl w:val="681E9FD4"/>
    <w:lvl w:ilvl="0" w:tplc="A13E30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73746"/>
    <w:multiLevelType w:val="hybridMultilevel"/>
    <w:tmpl w:val="945C3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7529FD"/>
    <w:multiLevelType w:val="hybridMultilevel"/>
    <w:tmpl w:val="5BAE7E36"/>
    <w:lvl w:ilvl="0" w:tplc="12685E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489148">
    <w:abstractNumId w:val="0"/>
  </w:num>
  <w:num w:numId="2" w16cid:durableId="1048724645">
    <w:abstractNumId w:val="1"/>
  </w:num>
  <w:num w:numId="3" w16cid:durableId="582758168">
    <w:abstractNumId w:val="2"/>
  </w:num>
  <w:num w:numId="4" w16cid:durableId="1924676608">
    <w:abstractNumId w:val="5"/>
  </w:num>
  <w:num w:numId="5" w16cid:durableId="1584334924">
    <w:abstractNumId w:val="4"/>
  </w:num>
  <w:num w:numId="6" w16cid:durableId="733283295">
    <w:abstractNumId w:val="6"/>
  </w:num>
  <w:num w:numId="7" w16cid:durableId="9211400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660"/>
    <w:rsid w:val="0002632D"/>
    <w:rsid w:val="0013215D"/>
    <w:rsid w:val="002B6660"/>
    <w:rsid w:val="002C633B"/>
    <w:rsid w:val="002E3955"/>
    <w:rsid w:val="002F2200"/>
    <w:rsid w:val="003E0391"/>
    <w:rsid w:val="00464675"/>
    <w:rsid w:val="004E7859"/>
    <w:rsid w:val="005A3210"/>
    <w:rsid w:val="005B050A"/>
    <w:rsid w:val="0066585E"/>
    <w:rsid w:val="006F4C77"/>
    <w:rsid w:val="007045FE"/>
    <w:rsid w:val="00783BA9"/>
    <w:rsid w:val="008456A8"/>
    <w:rsid w:val="008B06E5"/>
    <w:rsid w:val="009142C5"/>
    <w:rsid w:val="009B47A5"/>
    <w:rsid w:val="00A65C99"/>
    <w:rsid w:val="00B23189"/>
    <w:rsid w:val="00B36099"/>
    <w:rsid w:val="00C269CD"/>
    <w:rsid w:val="00C933A8"/>
    <w:rsid w:val="00CE28FF"/>
    <w:rsid w:val="00D847FE"/>
    <w:rsid w:val="00DF58D5"/>
    <w:rsid w:val="00E2328F"/>
    <w:rsid w:val="00F5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63DF"/>
  <w15:chartTrackingRefBased/>
  <w15:docId w15:val="{E977C220-1E15-7D42-B0EF-CF5655BF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6A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660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6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66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660"/>
    <w:rPr>
      <w:rFonts w:eastAsiaTheme="majorEastAsia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66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666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B666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2B666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B6660"/>
    <w:pPr>
      <w:contextualSpacing/>
    </w:pPr>
    <w:rPr>
      <w:rFonts w:asciiTheme="minorHAnsi" w:eastAsiaTheme="majorEastAsia" w:hAnsiTheme="minorHAnsi" w:cstheme="majorBidi"/>
      <w:b/>
      <w:color w:val="1F4E79" w:themeColor="accent5" w:themeShade="80"/>
      <w:spacing w:val="-10"/>
      <w:kern w:val="28"/>
      <w:sz w:val="3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6660"/>
    <w:rPr>
      <w:rFonts w:eastAsiaTheme="majorEastAsia" w:cstheme="majorBidi"/>
      <w:b/>
      <w:color w:val="1F4E79" w:themeColor="accent5" w:themeShade="80"/>
      <w:spacing w:val="-10"/>
      <w:kern w:val="28"/>
      <w:sz w:val="3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660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66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B6660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B666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B6660"/>
  </w:style>
  <w:style w:type="character" w:styleId="PageNumber">
    <w:name w:val="page number"/>
    <w:basedOn w:val="DefaultParagraphFont"/>
    <w:uiPriority w:val="99"/>
    <w:semiHidden/>
    <w:unhideWhenUsed/>
    <w:rsid w:val="002B6660"/>
  </w:style>
  <w:style w:type="paragraph" w:styleId="Caption">
    <w:name w:val="caption"/>
    <w:basedOn w:val="Normal"/>
    <w:next w:val="Normal"/>
    <w:uiPriority w:val="35"/>
    <w:unhideWhenUsed/>
    <w:qFormat/>
    <w:rsid w:val="002B666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2B66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660"/>
  </w:style>
  <w:style w:type="paragraph" w:styleId="CommentText">
    <w:name w:val="annotation text"/>
    <w:basedOn w:val="Normal"/>
    <w:link w:val="CommentTextChar"/>
    <w:uiPriority w:val="99"/>
    <w:unhideWhenUsed/>
    <w:rsid w:val="002B666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66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666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6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6660"/>
  </w:style>
  <w:style w:type="character" w:styleId="Hyperlink">
    <w:name w:val="Hyperlink"/>
    <w:basedOn w:val="DefaultParagraphFont"/>
    <w:uiPriority w:val="99"/>
    <w:unhideWhenUsed/>
    <w:rsid w:val="002B66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66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6660"/>
  </w:style>
  <w:style w:type="paragraph" w:customStyle="1" w:styleId="paragraph">
    <w:name w:val="paragraph"/>
    <w:basedOn w:val="Normal"/>
    <w:rsid w:val="002B666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B6660"/>
  </w:style>
  <w:style w:type="character" w:customStyle="1" w:styleId="eop">
    <w:name w:val="eop"/>
    <w:basedOn w:val="DefaultParagraphFont"/>
    <w:rsid w:val="002B6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2242</Words>
  <Characters>1278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re, Carole</dc:creator>
  <cp:keywords/>
  <dc:description/>
  <cp:lastModifiedBy>Sudre, Carole</cp:lastModifiedBy>
  <cp:revision>4</cp:revision>
  <dcterms:created xsi:type="dcterms:W3CDTF">2022-06-24T12:54:00Z</dcterms:created>
  <dcterms:modified xsi:type="dcterms:W3CDTF">2022-07-06T13:08:00Z</dcterms:modified>
</cp:coreProperties>
</file>